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7F29" w:rsidRPr="00F474B9" w:rsidRDefault="00517F29" w:rsidP="00517F29"/>
    <w:p w:rsidR="00517F29" w:rsidRPr="00DF0D4B" w:rsidRDefault="00517F29" w:rsidP="00DF0D4B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r w:rsidRPr="00DF0D4B">
        <w:rPr>
          <w:rFonts w:ascii="Times New Roman" w:hAnsi="Times New Roman" w:cs="Times New Roman"/>
          <w:color w:val="auto"/>
          <w:sz w:val="24"/>
          <w:szCs w:val="24"/>
        </w:rPr>
        <w:t>Table S</w:t>
      </w:r>
      <w:r w:rsidR="00C10054">
        <w:rPr>
          <w:rFonts w:ascii="Times New Roman" w:hAnsi="Times New Roman" w:cs="Times New Roman"/>
          <w:color w:val="auto"/>
          <w:sz w:val="24"/>
          <w:szCs w:val="24"/>
        </w:rPr>
        <w:t>1</w:t>
      </w:r>
      <w:bookmarkStart w:id="0" w:name="_GoBack"/>
      <w:bookmarkEnd w:id="0"/>
      <w:r w:rsidR="00DF0D4B">
        <w:rPr>
          <w:rFonts w:ascii="Times New Roman" w:hAnsi="Times New Roman" w:cs="Times New Roman"/>
          <w:color w:val="auto"/>
          <w:sz w:val="24"/>
          <w:szCs w:val="24"/>
        </w:rPr>
        <w:t>.</w:t>
      </w:r>
      <w:r w:rsidRPr="00DF0D4B">
        <w:rPr>
          <w:rFonts w:ascii="Times New Roman" w:hAnsi="Times New Roman" w:cs="Times New Roman"/>
          <w:color w:val="auto"/>
          <w:sz w:val="24"/>
          <w:szCs w:val="24"/>
        </w:rPr>
        <w:t xml:space="preserve"> Taxa examined </w:t>
      </w:r>
      <w:r w:rsidR="00BF2CC5">
        <w:rPr>
          <w:rFonts w:ascii="Times New Roman" w:hAnsi="Times New Roman" w:cs="Times New Roman"/>
          <w:color w:val="auto"/>
          <w:sz w:val="24"/>
          <w:szCs w:val="24"/>
        </w:rPr>
        <w:t>in</w:t>
      </w:r>
      <w:r w:rsidRPr="00DF0D4B">
        <w:rPr>
          <w:rFonts w:ascii="Times New Roman" w:hAnsi="Times New Roman" w:cs="Times New Roman"/>
          <w:color w:val="auto"/>
          <w:sz w:val="24"/>
          <w:szCs w:val="24"/>
        </w:rPr>
        <w:t xml:space="preserve"> the phylogenetic analys</w:t>
      </w:r>
      <w:r w:rsidR="00DF0D4B" w:rsidRPr="00DF0D4B">
        <w:rPr>
          <w:rFonts w:ascii="Times New Roman" w:hAnsi="Times New Roman" w:cs="Times New Roman"/>
          <w:color w:val="auto"/>
          <w:sz w:val="24"/>
          <w:szCs w:val="24"/>
        </w:rPr>
        <w:t>es</w:t>
      </w:r>
      <w:r w:rsidR="00BF2CC5">
        <w:rPr>
          <w:rFonts w:ascii="Times New Roman" w:hAnsi="Times New Roman" w:cs="Times New Roman"/>
          <w:color w:val="auto"/>
          <w:sz w:val="24"/>
          <w:szCs w:val="24"/>
        </w:rPr>
        <w:t>.</w:t>
      </w:r>
    </w:p>
    <w:tbl>
      <w:tblPr>
        <w:tblStyle w:val="LightShading-Accent1"/>
        <w:tblW w:w="13149" w:type="dxa"/>
        <w:tblBorders>
          <w:top w:val="none" w:sz="0" w:space="0" w:color="auto"/>
          <w:bottom w:val="none" w:sz="0" w:space="0" w:color="auto"/>
        </w:tblBorders>
        <w:tblLayout w:type="fixed"/>
        <w:tblCellMar>
          <w:top w:w="57" w:type="dxa"/>
        </w:tblCellMar>
        <w:tblLook w:val="04A0" w:firstRow="1" w:lastRow="0" w:firstColumn="1" w:lastColumn="0" w:noHBand="0" w:noVBand="1"/>
      </w:tblPr>
      <w:tblGrid>
        <w:gridCol w:w="467"/>
        <w:gridCol w:w="1342"/>
        <w:gridCol w:w="1418"/>
        <w:gridCol w:w="1701"/>
        <w:gridCol w:w="1701"/>
        <w:gridCol w:w="992"/>
        <w:gridCol w:w="567"/>
        <w:gridCol w:w="709"/>
        <w:gridCol w:w="1492"/>
        <w:gridCol w:w="1559"/>
        <w:gridCol w:w="1201"/>
      </w:tblGrid>
      <w:tr w:rsidR="00517F29" w:rsidRPr="00CE7D75" w:rsidTr="005537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517F29" w:rsidRPr="00CE7D75" w:rsidRDefault="00DF0D4B" w:rsidP="005537E2">
            <w:pPr>
              <w:rPr>
                <w:rFonts w:ascii="Arial" w:eastAsia="Times New Roman" w:hAnsi="Arial" w:cs="Arial"/>
                <w:bCs w:val="0"/>
                <w:color w:val="000000"/>
                <w:sz w:val="14"/>
                <w:szCs w:val="16"/>
              </w:rPr>
            </w:pPr>
            <w:r>
              <w:rPr>
                <w:rFonts w:ascii="Arial" w:eastAsia="Times New Roman" w:hAnsi="Arial" w:cs="Arial"/>
                <w:bCs w:val="0"/>
                <w:color w:val="000000"/>
                <w:sz w:val="14"/>
                <w:szCs w:val="16"/>
              </w:rPr>
              <w:t>#</w:t>
            </w:r>
          </w:p>
        </w:tc>
        <w:tc>
          <w:tcPr>
            <w:tcW w:w="134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517F29" w:rsidRPr="00CE7D75" w:rsidRDefault="00517F29" w:rsidP="005537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  <w:sz w:val="14"/>
                <w:szCs w:val="16"/>
              </w:rPr>
            </w:pPr>
            <w:proofErr w:type="gramStart"/>
            <w:r w:rsidRPr="00CE7D75">
              <w:rPr>
                <w:rFonts w:ascii="Arial" w:eastAsia="Times New Roman" w:hAnsi="Arial" w:cs="Arial"/>
                <w:bCs w:val="0"/>
                <w:color w:val="000000"/>
                <w:sz w:val="14"/>
                <w:szCs w:val="16"/>
              </w:rPr>
              <w:t>Tribe.</w:t>
            </w:r>
            <w:proofErr w:type="gramEnd"/>
          </w:p>
        </w:tc>
        <w:tc>
          <w:tcPr>
            <w:tcW w:w="14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517F29" w:rsidRPr="00CE7D75" w:rsidRDefault="00517F29" w:rsidP="005537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  <w:sz w:val="14"/>
                <w:szCs w:val="16"/>
              </w:rPr>
            </w:pPr>
            <w:r w:rsidRPr="00CE7D75">
              <w:rPr>
                <w:rFonts w:ascii="Arial" w:eastAsia="Times New Roman" w:hAnsi="Arial" w:cs="Arial"/>
                <w:bCs w:val="0"/>
                <w:color w:val="000000"/>
                <w:sz w:val="14"/>
                <w:szCs w:val="16"/>
              </w:rPr>
              <w:t>Genus</w:t>
            </w:r>
          </w:p>
        </w:tc>
        <w:tc>
          <w:tcPr>
            <w:tcW w:w="170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517F29" w:rsidRPr="00CE7D75" w:rsidRDefault="00517F29" w:rsidP="005537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  <w:sz w:val="14"/>
                <w:szCs w:val="16"/>
              </w:rPr>
            </w:pPr>
            <w:r w:rsidRPr="00CE7D75">
              <w:rPr>
                <w:rFonts w:ascii="Arial" w:eastAsia="Times New Roman" w:hAnsi="Arial" w:cs="Arial"/>
                <w:bCs w:val="0"/>
                <w:color w:val="000000"/>
                <w:sz w:val="14"/>
                <w:szCs w:val="16"/>
              </w:rPr>
              <w:t>Species</w:t>
            </w:r>
          </w:p>
        </w:tc>
        <w:tc>
          <w:tcPr>
            <w:tcW w:w="170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517F29" w:rsidRPr="00CE7D75" w:rsidRDefault="00517F29" w:rsidP="005537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CE7D75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Author</w:t>
            </w:r>
          </w:p>
        </w:tc>
        <w:tc>
          <w:tcPr>
            <w:tcW w:w="9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517F29" w:rsidRPr="00CE7D75" w:rsidRDefault="00517F29" w:rsidP="005537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CE7D75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Year of description</w:t>
            </w:r>
          </w:p>
        </w:tc>
        <w:tc>
          <w:tcPr>
            <w:tcW w:w="56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517F29" w:rsidRPr="00CE7D75" w:rsidRDefault="00517F29" w:rsidP="005537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CE7D75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Male</w:t>
            </w:r>
          </w:p>
        </w:tc>
        <w:tc>
          <w:tcPr>
            <w:tcW w:w="70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517F29" w:rsidRPr="00CE7D75" w:rsidRDefault="00517F29" w:rsidP="005537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CE7D75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Female</w:t>
            </w:r>
          </w:p>
        </w:tc>
        <w:tc>
          <w:tcPr>
            <w:tcW w:w="14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517F29" w:rsidRPr="00CE7D75" w:rsidRDefault="00517F29" w:rsidP="005537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CE7D75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ountry</w:t>
            </w:r>
          </w:p>
        </w:tc>
        <w:tc>
          <w:tcPr>
            <w:tcW w:w="15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517F29" w:rsidRPr="00CE7D75" w:rsidRDefault="00517F29" w:rsidP="005537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proofErr w:type="spellStart"/>
            <w:r w:rsidRPr="00CE7D75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Biogeograpghic</w:t>
            </w:r>
            <w:proofErr w:type="spellEnd"/>
            <w:r w:rsidRPr="00CE7D75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 xml:space="preserve"> Region</w:t>
            </w:r>
          </w:p>
        </w:tc>
        <w:tc>
          <w:tcPr>
            <w:tcW w:w="120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517F29" w:rsidRPr="00CE7D75" w:rsidRDefault="00517F29" w:rsidP="005537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CE7D75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Deposition</w:t>
            </w:r>
          </w:p>
        </w:tc>
      </w:tr>
      <w:tr w:rsidR="00517F29" w:rsidRPr="002F3340" w:rsidTr="00553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190</w:t>
            </w:r>
          </w:p>
        </w:tc>
        <w:tc>
          <w:tcPr>
            <w:tcW w:w="134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Aphodiin</w:t>
            </w:r>
            <w:r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i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Aphodius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erraticus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Linnaeus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758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4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Russia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Palearctic</w:t>
            </w:r>
          </w:p>
        </w:tc>
        <w:tc>
          <w:tcPr>
            <w:tcW w:w="12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ST</w:t>
            </w:r>
          </w:p>
        </w:tc>
      </w:tr>
      <w:tr w:rsidR="00517F29" w:rsidRPr="002F3340" w:rsidTr="005537E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197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Aphodiin</w:t>
            </w:r>
            <w:r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i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Podotenu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fulviventri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 xml:space="preserve">Fairmaire and </w:t>
            </w:r>
            <w:proofErr w:type="spellStart"/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Germai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(1860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4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hil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Neotropical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ST</w:t>
            </w:r>
          </w:p>
        </w:tc>
      </w:tr>
      <w:tr w:rsidR="00517F29" w:rsidRPr="002F3340" w:rsidTr="00553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26</w:t>
            </w:r>
          </w:p>
        </w:tc>
        <w:tc>
          <w:tcPr>
            <w:tcW w:w="134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Aulonocnemin</w:t>
            </w:r>
            <w:r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i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Aulonocnemis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crassecostata africana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Boucomont</w:t>
            </w:r>
            <w:proofErr w:type="spellEnd"/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937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4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Tanzania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Afrotropical</w:t>
            </w:r>
          </w:p>
        </w:tc>
        <w:tc>
          <w:tcPr>
            <w:tcW w:w="12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ZMUC</w:t>
            </w:r>
          </w:p>
        </w:tc>
      </w:tr>
      <w:tr w:rsidR="00517F29" w:rsidRPr="002F3340" w:rsidTr="005537E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25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Aulonocnemin</w:t>
            </w:r>
            <w:r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i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Manjarivolo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sp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4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Madagascar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Afrotropical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FMNH</w:t>
            </w:r>
          </w:p>
        </w:tc>
      </w:tr>
      <w:tr w:rsidR="00517F29" w:rsidRPr="002F3340" w:rsidTr="00553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170</w:t>
            </w:r>
          </w:p>
        </w:tc>
        <w:tc>
          <w:tcPr>
            <w:tcW w:w="134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Coprini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Catharsius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sp</w:t>
            </w:r>
            <w:proofErr w:type="spellEnd"/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4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South Africa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Afrotropical</w:t>
            </w:r>
          </w:p>
        </w:tc>
        <w:tc>
          <w:tcPr>
            <w:tcW w:w="12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ST</w:t>
            </w:r>
          </w:p>
        </w:tc>
      </w:tr>
      <w:tr w:rsidR="00517F29" w:rsidRPr="002F3340" w:rsidTr="005537E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181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Coprini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Copri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sp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4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Lao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Oriental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ST</w:t>
            </w:r>
          </w:p>
        </w:tc>
      </w:tr>
      <w:tr w:rsidR="00517F29" w:rsidRPr="002F3340" w:rsidTr="00553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82</w:t>
            </w:r>
          </w:p>
        </w:tc>
        <w:tc>
          <w:tcPr>
            <w:tcW w:w="134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Coprini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Coptodactyla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nitida</w:t>
            </w:r>
            <w:proofErr w:type="spellEnd"/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Paulian</w:t>
            </w:r>
            <w:proofErr w:type="spellEnd"/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933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4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Australia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Australian</w:t>
            </w:r>
          </w:p>
        </w:tc>
        <w:tc>
          <w:tcPr>
            <w:tcW w:w="12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F6C83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MNC</w:t>
            </w:r>
          </w:p>
        </w:tc>
      </w:tr>
      <w:tr w:rsidR="00517F29" w:rsidRPr="002F3340" w:rsidTr="005537E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157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Coprini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Metacatharsiu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sp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4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South Afric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Afrotropical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ST</w:t>
            </w:r>
          </w:p>
        </w:tc>
      </w:tr>
      <w:tr w:rsidR="00517F29" w:rsidRPr="002F3340" w:rsidTr="00553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184</w:t>
            </w:r>
          </w:p>
        </w:tc>
        <w:tc>
          <w:tcPr>
            <w:tcW w:w="134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Coprini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Microcopris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sp</w:t>
            </w:r>
            <w:proofErr w:type="spellEnd"/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4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Laos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Oriental</w:t>
            </w:r>
          </w:p>
        </w:tc>
        <w:tc>
          <w:tcPr>
            <w:tcW w:w="12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ST</w:t>
            </w:r>
          </w:p>
        </w:tc>
      </w:tr>
      <w:tr w:rsidR="00517F29" w:rsidRPr="002F3340" w:rsidTr="005537E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154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Coprini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Pseudopedari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grossa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Thomso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(1858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4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Ghan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Afrotropical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:rsidR="00517F29" w:rsidRPr="002F3340" w:rsidRDefault="005F6C83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UPSA</w:t>
            </w:r>
          </w:p>
        </w:tc>
      </w:tr>
      <w:tr w:rsidR="00517F29" w:rsidRPr="002F3340" w:rsidTr="00553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51</w:t>
            </w:r>
          </w:p>
        </w:tc>
        <w:tc>
          <w:tcPr>
            <w:tcW w:w="134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Deltochilini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Agamopus</w:t>
            </w:r>
            <w:proofErr w:type="spellEnd"/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lampros</w:t>
            </w:r>
            <w:proofErr w:type="spellEnd"/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Bates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887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4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Mexico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Neotropical</w:t>
            </w:r>
          </w:p>
        </w:tc>
        <w:tc>
          <w:tcPr>
            <w:tcW w:w="12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ST</w:t>
            </w:r>
          </w:p>
        </w:tc>
      </w:tr>
      <w:tr w:rsidR="00517F29" w:rsidRPr="002F3340" w:rsidTr="005537E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94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Deltochilini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Agamopu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viridi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Boucomont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92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4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Brazil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Neotropical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:rsidR="00517F29" w:rsidRPr="002F3340" w:rsidRDefault="005F6C83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MNC</w:t>
            </w:r>
          </w:p>
        </w:tc>
      </w:tr>
      <w:tr w:rsidR="00517F29" w:rsidRPr="002F3340" w:rsidTr="00553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105</w:t>
            </w:r>
          </w:p>
        </w:tc>
        <w:tc>
          <w:tcPr>
            <w:tcW w:w="134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Deltochilini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Amphistomus</w:t>
            </w:r>
            <w:proofErr w:type="spellEnd"/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calcaratus</w:t>
            </w:r>
            <w:proofErr w:type="spellEnd"/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MacLeay</w:t>
            </w:r>
            <w:proofErr w:type="spellEnd"/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(1871)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4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Australia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Australian</w:t>
            </w:r>
          </w:p>
        </w:tc>
        <w:tc>
          <w:tcPr>
            <w:tcW w:w="12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F6C83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MNC</w:t>
            </w:r>
          </w:p>
        </w:tc>
      </w:tr>
      <w:tr w:rsidR="00517F29" w:rsidRPr="002F3340" w:rsidTr="005537E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172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Deltochilini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Anachalco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convexu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Bohema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85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4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South Afric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Afrotropical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ST</w:t>
            </w:r>
          </w:p>
        </w:tc>
      </w:tr>
      <w:tr w:rsidR="00517F29" w:rsidRPr="002F3340" w:rsidTr="00553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72</w:t>
            </w:r>
          </w:p>
        </w:tc>
        <w:tc>
          <w:tcPr>
            <w:tcW w:w="134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Deltochilini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Anomiopus</w:t>
            </w:r>
            <w:proofErr w:type="spellEnd"/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edmondsi</w:t>
            </w:r>
            <w:proofErr w:type="spellEnd"/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anhedo</w:t>
            </w:r>
            <w:proofErr w:type="spellEnd"/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006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4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Venezuela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Neotropical</w:t>
            </w:r>
          </w:p>
        </w:tc>
        <w:tc>
          <w:tcPr>
            <w:tcW w:w="12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F6C83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MNC</w:t>
            </w:r>
          </w:p>
        </w:tc>
      </w:tr>
      <w:tr w:rsidR="00517F29" w:rsidRPr="002F3340" w:rsidTr="005537E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174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Deltochilini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Aphengoecu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multiserratu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 xml:space="preserve">Scholtz and </w:t>
            </w:r>
            <w:proofErr w:type="spellStart"/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Howde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98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4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South Afric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Afrotropical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:rsidR="00517F29" w:rsidRPr="002F3340" w:rsidRDefault="005F6C83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UPSA</w:t>
            </w:r>
          </w:p>
        </w:tc>
      </w:tr>
      <w:tr w:rsidR="00517F29" w:rsidRPr="002F3340" w:rsidTr="00553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219</w:t>
            </w:r>
          </w:p>
        </w:tc>
        <w:tc>
          <w:tcPr>
            <w:tcW w:w="134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Deltochilini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 xml:space="preserve">Apotolamprus 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quadrimaculatus</w:t>
            </w:r>
            <w:proofErr w:type="spellEnd"/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Lebis</w:t>
            </w:r>
            <w:proofErr w:type="spellEnd"/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953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4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Madagascar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Afrotropical</w:t>
            </w:r>
          </w:p>
        </w:tc>
        <w:tc>
          <w:tcPr>
            <w:tcW w:w="12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MNHN</w:t>
            </w:r>
          </w:p>
        </w:tc>
      </w:tr>
      <w:tr w:rsidR="00517F29" w:rsidRPr="002F3340" w:rsidTr="005537E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187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Deltochilini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Arachnode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sp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Madagascar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Afrotropical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:rsidR="00517F29" w:rsidRPr="002F3340" w:rsidRDefault="005F6C83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ASC</w:t>
            </w:r>
          </w:p>
        </w:tc>
      </w:tr>
      <w:tr w:rsidR="00517F29" w:rsidRPr="002F3340" w:rsidTr="00553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119</w:t>
            </w:r>
          </w:p>
        </w:tc>
        <w:tc>
          <w:tcPr>
            <w:tcW w:w="134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Deltochilini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Aulacopris</w:t>
            </w:r>
            <w:proofErr w:type="spellEnd"/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maximus</w:t>
            </w:r>
            <w:proofErr w:type="spellEnd"/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 xml:space="preserve"> Matthews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(1974)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4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Australia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Australian</w:t>
            </w:r>
          </w:p>
        </w:tc>
        <w:tc>
          <w:tcPr>
            <w:tcW w:w="12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F6C83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MNC</w:t>
            </w:r>
          </w:p>
        </w:tc>
      </w:tr>
      <w:tr w:rsidR="00517F29" w:rsidRPr="002F3340" w:rsidTr="005537E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166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Deltochilini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Bohepilissu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sp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4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South Afric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Afrotropical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ST</w:t>
            </w:r>
          </w:p>
        </w:tc>
      </w:tr>
      <w:tr w:rsidR="00517F29" w:rsidRPr="002F3340" w:rsidTr="00553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111</w:t>
            </w:r>
          </w:p>
        </w:tc>
        <w:tc>
          <w:tcPr>
            <w:tcW w:w="134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Deltochilini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Boletoscapter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cornutus</w:t>
            </w:r>
            <w:proofErr w:type="spellEnd"/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MacLeay</w:t>
            </w:r>
            <w:proofErr w:type="spellEnd"/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(1887)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4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Australia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Australian</w:t>
            </w:r>
          </w:p>
        </w:tc>
        <w:tc>
          <w:tcPr>
            <w:tcW w:w="12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F6C83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MNC</w:t>
            </w:r>
          </w:p>
        </w:tc>
      </w:tr>
      <w:tr w:rsidR="00517F29" w:rsidRPr="002F3340" w:rsidTr="005537E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85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Deltochilini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Gen.nov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sp.nov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4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New Zealand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Australian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:rsidR="00517F29" w:rsidRPr="002F3340" w:rsidRDefault="005F6C83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MNC</w:t>
            </w:r>
          </w:p>
        </w:tc>
      </w:tr>
      <w:tr w:rsidR="00517F29" w:rsidRPr="002F3340" w:rsidTr="00553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148</w:t>
            </w:r>
          </w:p>
        </w:tc>
        <w:tc>
          <w:tcPr>
            <w:tcW w:w="134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Deltochilini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Byrrhidium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namaquensis</w:t>
            </w:r>
            <w:proofErr w:type="spellEnd"/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 xml:space="preserve">Scholtz and </w:t>
            </w:r>
            <w:proofErr w:type="spellStart"/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Howden</w:t>
            </w:r>
            <w:proofErr w:type="spellEnd"/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987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4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South Africa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Afrotropical</w:t>
            </w:r>
          </w:p>
        </w:tc>
        <w:tc>
          <w:tcPr>
            <w:tcW w:w="12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F6C83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UPSA</w:t>
            </w:r>
          </w:p>
        </w:tc>
      </w:tr>
      <w:tr w:rsidR="00517F29" w:rsidRPr="002F3340" w:rsidTr="005537E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71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Deltochilini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Canthochilum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tureyra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Zayas</w:t>
            </w:r>
            <w:proofErr w:type="spellEnd"/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 xml:space="preserve"> &amp; Matthew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96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4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ub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Neotropical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:rsidR="00517F29" w:rsidRPr="002F3340" w:rsidRDefault="005F6C83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MNC</w:t>
            </w:r>
          </w:p>
        </w:tc>
      </w:tr>
      <w:tr w:rsidR="00517F29" w:rsidRPr="002F3340" w:rsidTr="00553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23</w:t>
            </w:r>
          </w:p>
        </w:tc>
        <w:tc>
          <w:tcPr>
            <w:tcW w:w="134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Deltochilini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Canthon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virens</w:t>
            </w:r>
            <w:proofErr w:type="spellEnd"/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Mannerheim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829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4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Brazil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Neotropical</w:t>
            </w:r>
          </w:p>
        </w:tc>
        <w:tc>
          <w:tcPr>
            <w:tcW w:w="12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ST</w:t>
            </w:r>
          </w:p>
        </w:tc>
      </w:tr>
      <w:tr w:rsidR="00517F29" w:rsidRPr="002F3340" w:rsidTr="005537E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91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Deltochilini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Canthonella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silphoide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Harol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(1867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4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olombi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Neotropical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:rsidR="00517F29" w:rsidRPr="002F3340" w:rsidRDefault="005F6C83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MNC</w:t>
            </w:r>
          </w:p>
        </w:tc>
      </w:tr>
      <w:tr w:rsidR="00517F29" w:rsidRPr="002F3340" w:rsidTr="00553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49</w:t>
            </w:r>
          </w:p>
        </w:tc>
        <w:tc>
          <w:tcPr>
            <w:tcW w:w="134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Deltochilini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Canthonosoma</w:t>
            </w:r>
            <w:proofErr w:type="spellEnd"/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 </w:t>
            </w: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macleayi</w:t>
            </w:r>
            <w:proofErr w:type="spellEnd"/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Harold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(1868)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4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Australia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Australian</w:t>
            </w:r>
          </w:p>
        </w:tc>
        <w:tc>
          <w:tcPr>
            <w:tcW w:w="12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F6C83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MNC</w:t>
            </w:r>
          </w:p>
        </w:tc>
      </w:tr>
      <w:tr w:rsidR="00517F29" w:rsidRPr="002F3340" w:rsidTr="005537E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106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Deltochilini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Cephalodesmiu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armiger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Westwoo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84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4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Australi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Australian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:rsidR="00517F29" w:rsidRPr="002F3340" w:rsidRDefault="005F6C83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MNC</w:t>
            </w:r>
          </w:p>
        </w:tc>
      </w:tr>
      <w:tr w:rsidR="00517F29" w:rsidRPr="002F3340" w:rsidTr="00553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lastRenderedPageBreak/>
              <w:t>202</w:t>
            </w:r>
          </w:p>
        </w:tc>
        <w:tc>
          <w:tcPr>
            <w:tcW w:w="134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Deltochilini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Circellium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bacchus</w:t>
            </w:r>
            <w:proofErr w:type="spellEnd"/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Fabricius</w:t>
            </w:r>
            <w:proofErr w:type="spellEnd"/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(1781)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4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South Africa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Afrotropical</w:t>
            </w:r>
          </w:p>
        </w:tc>
        <w:tc>
          <w:tcPr>
            <w:tcW w:w="12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ST</w:t>
            </w:r>
          </w:p>
        </w:tc>
      </w:tr>
      <w:tr w:rsidR="00517F29" w:rsidRPr="002F3340" w:rsidTr="005537E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103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Deltochilini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Coproecu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hemisphaericu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Guérin-Ménevill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(1844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4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Australi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Australian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:rsidR="00517F29" w:rsidRPr="002F3340" w:rsidRDefault="005F6C83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MNC</w:t>
            </w:r>
          </w:p>
        </w:tc>
      </w:tr>
      <w:tr w:rsidR="00517F29" w:rsidRPr="002F3340" w:rsidTr="00553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52</w:t>
            </w:r>
          </w:p>
        </w:tc>
        <w:tc>
          <w:tcPr>
            <w:tcW w:w="134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Deltochilini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Cryptocanthon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paradoxus</w:t>
            </w:r>
            <w:proofErr w:type="spellEnd"/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 xml:space="preserve"> Balthasar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942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4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Peru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Neotropical</w:t>
            </w:r>
          </w:p>
        </w:tc>
        <w:tc>
          <w:tcPr>
            <w:tcW w:w="12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ST</w:t>
            </w:r>
          </w:p>
        </w:tc>
      </w:tr>
      <w:tr w:rsidR="00517F29" w:rsidRPr="002F3340" w:rsidTr="005537E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142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Deltochilini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Dicranocar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deschodti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Frolov</w:t>
            </w:r>
            <w:proofErr w:type="spellEnd"/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 xml:space="preserve"> and Scholtz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00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4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Namibi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Afrotropical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:rsidR="00517F29" w:rsidRPr="002F3340" w:rsidRDefault="005F6C83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UPSA</w:t>
            </w:r>
          </w:p>
        </w:tc>
      </w:tr>
      <w:tr w:rsidR="00517F29" w:rsidRPr="002F3340" w:rsidTr="00553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97</w:t>
            </w:r>
          </w:p>
        </w:tc>
        <w:tc>
          <w:tcPr>
            <w:tcW w:w="134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Deltochilini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Diorygopyx</w:t>
            </w:r>
            <w:proofErr w:type="spellEnd"/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tibialis</w:t>
            </w:r>
            <w:proofErr w:type="spellEnd"/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MacLeay</w:t>
            </w:r>
            <w:proofErr w:type="spellEnd"/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871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4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Australia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Australian</w:t>
            </w:r>
          </w:p>
        </w:tc>
        <w:tc>
          <w:tcPr>
            <w:tcW w:w="12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F6C83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MNC</w:t>
            </w:r>
          </w:p>
        </w:tc>
      </w:tr>
      <w:tr w:rsidR="00517F29" w:rsidRPr="002F3340" w:rsidTr="005537E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210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Deltochilini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Dwesasilvasedi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medina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 xml:space="preserve">Deschodt &amp; </w:t>
            </w:r>
            <w:proofErr w:type="spellStart"/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.H.Scholtz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00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4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South Afric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Afrotropical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:rsidR="00517F29" w:rsidRPr="002F3340" w:rsidRDefault="005F6C83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UPSA</w:t>
            </w:r>
          </w:p>
        </w:tc>
      </w:tr>
      <w:tr w:rsidR="00517F29" w:rsidRPr="002F3340" w:rsidTr="00553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209</w:t>
            </w:r>
          </w:p>
        </w:tc>
        <w:tc>
          <w:tcPr>
            <w:tcW w:w="134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Deltochilini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Endroedyolus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paradoxus</w:t>
            </w:r>
            <w:proofErr w:type="spellEnd"/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 xml:space="preserve">Scholtz and </w:t>
            </w:r>
            <w:proofErr w:type="spellStart"/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Howden</w:t>
            </w:r>
            <w:proofErr w:type="spellEnd"/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987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4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South Africa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Afrotropical</w:t>
            </w:r>
          </w:p>
        </w:tc>
        <w:tc>
          <w:tcPr>
            <w:tcW w:w="12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F6C83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TMSA</w:t>
            </w:r>
          </w:p>
        </w:tc>
      </w:tr>
      <w:tr w:rsidR="00517F29" w:rsidRPr="002F3340" w:rsidTr="005537E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29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Deltochilini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i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i/>
                <w:iCs/>
                <w:color w:val="000000"/>
                <w:sz w:val="14"/>
                <w:szCs w:val="16"/>
              </w:rPr>
              <w:t>Epactoide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sp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4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Madagascar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Afrotropical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ST</w:t>
            </w:r>
          </w:p>
        </w:tc>
      </w:tr>
      <w:tr w:rsidR="00517F29" w:rsidRPr="002F3340" w:rsidTr="00553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198</w:t>
            </w:r>
          </w:p>
        </w:tc>
        <w:tc>
          <w:tcPr>
            <w:tcW w:w="134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Deltochilini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Epactoides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sp2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4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Madagascar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Afrotropical</w:t>
            </w:r>
          </w:p>
        </w:tc>
        <w:tc>
          <w:tcPr>
            <w:tcW w:w="12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F6C83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ASC</w:t>
            </w:r>
          </w:p>
        </w:tc>
      </w:tr>
      <w:tr w:rsidR="00517F29" w:rsidRPr="002F3340" w:rsidTr="005537E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162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Deltochilini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Epirinu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sp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4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South Afric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Afrotropical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ST</w:t>
            </w:r>
          </w:p>
        </w:tc>
      </w:tr>
      <w:tr w:rsidR="00517F29" w:rsidRPr="002F3340" w:rsidTr="00553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144</w:t>
            </w:r>
          </w:p>
        </w:tc>
        <w:tc>
          <w:tcPr>
            <w:tcW w:w="134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Deltochilini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Gyronotus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carinatus</w:t>
            </w:r>
            <w:proofErr w:type="spellEnd"/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Felsche</w:t>
            </w:r>
            <w:proofErr w:type="spellEnd"/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911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4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South Africa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Afrotropical</w:t>
            </w:r>
          </w:p>
        </w:tc>
        <w:tc>
          <w:tcPr>
            <w:tcW w:w="12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F6C83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UPSA</w:t>
            </w:r>
          </w:p>
        </w:tc>
      </w:tr>
      <w:tr w:rsidR="00517F29" w:rsidRPr="002F3340" w:rsidTr="005537E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167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Deltochilini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Hammondantu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psammophilu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ambefort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97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4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Namibi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Afrotropical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:rsidR="00517F29" w:rsidRPr="002F3340" w:rsidRDefault="005F6C83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UPSA</w:t>
            </w:r>
          </w:p>
        </w:tc>
      </w:tr>
      <w:tr w:rsidR="00517F29" w:rsidRPr="002F3340" w:rsidTr="00553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109</w:t>
            </w:r>
          </w:p>
        </w:tc>
        <w:tc>
          <w:tcPr>
            <w:tcW w:w="134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Deltochilini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Hansreia</w:t>
            </w:r>
            <w:proofErr w:type="spellEnd"/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sp</w:t>
            </w:r>
            <w:proofErr w:type="spellEnd"/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4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French Guiana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Neotropical</w:t>
            </w:r>
          </w:p>
        </w:tc>
        <w:tc>
          <w:tcPr>
            <w:tcW w:w="12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F6C83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MNC</w:t>
            </w:r>
          </w:p>
        </w:tc>
      </w:tr>
      <w:tr w:rsidR="00517F29" w:rsidRPr="002F3340" w:rsidTr="005537E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145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Deltochilini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Janssensantu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pauliani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213F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 xml:space="preserve">Scholtz &amp; </w:t>
            </w:r>
            <w:proofErr w:type="spellStart"/>
            <w:r w:rsidRPr="00D213F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Howde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9</w:t>
            </w: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8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4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Tanzani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Afrotropical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:rsidR="00517F29" w:rsidRPr="002F3340" w:rsidRDefault="005F6C83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UPSA</w:t>
            </w:r>
          </w:p>
        </w:tc>
      </w:tr>
      <w:tr w:rsidR="00517F29" w:rsidRPr="002F3340" w:rsidTr="00553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79</w:t>
            </w:r>
          </w:p>
        </w:tc>
        <w:tc>
          <w:tcPr>
            <w:tcW w:w="134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Deltochilini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Malagoniella</w:t>
            </w:r>
            <w:proofErr w:type="spellEnd"/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yucateca</w:t>
            </w:r>
            <w:proofErr w:type="spellEnd"/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Harold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863</w:t>
            </w: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)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4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Honduras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Neotropical</w:t>
            </w:r>
          </w:p>
        </w:tc>
        <w:tc>
          <w:tcPr>
            <w:tcW w:w="12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F6C83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MNC</w:t>
            </w:r>
          </w:p>
        </w:tc>
      </w:tr>
      <w:tr w:rsidR="00517F29" w:rsidRPr="002F3340" w:rsidTr="005537E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87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Deltochilini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Megathoposoma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candezei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Harol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(1873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4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osta Ric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Neotropical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:rsidR="00517F29" w:rsidRPr="002F3340" w:rsidRDefault="005F6C83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MNC</w:t>
            </w:r>
          </w:p>
        </w:tc>
      </w:tr>
      <w:tr w:rsidR="00517F29" w:rsidRPr="002F3340" w:rsidTr="00553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118</w:t>
            </w:r>
          </w:p>
        </w:tc>
        <w:tc>
          <w:tcPr>
            <w:tcW w:w="134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Deltochilini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Mentophilus</w:t>
            </w:r>
            <w:proofErr w:type="spellEnd"/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hollandiae</w:t>
            </w:r>
            <w:proofErr w:type="spellEnd"/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Boisduval</w:t>
            </w:r>
            <w:proofErr w:type="spellEnd"/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(1835)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4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Australia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Australian</w:t>
            </w:r>
          </w:p>
        </w:tc>
        <w:tc>
          <w:tcPr>
            <w:tcW w:w="12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F6C83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MNC</w:t>
            </w:r>
          </w:p>
        </w:tc>
      </w:tr>
      <w:tr w:rsidR="00517F29" w:rsidRPr="002F3340" w:rsidTr="005537E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153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Deltochilini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Nebulasilviu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insulari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Deschodt &amp; Scholtz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00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4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South Afric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Afrotropical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:rsidR="00517F29" w:rsidRPr="002F3340" w:rsidRDefault="005F6C83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UPSA</w:t>
            </w:r>
          </w:p>
        </w:tc>
      </w:tr>
      <w:tr w:rsidR="00517F29" w:rsidRPr="002F3340" w:rsidTr="00553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211</w:t>
            </w:r>
          </w:p>
        </w:tc>
        <w:tc>
          <w:tcPr>
            <w:tcW w:w="134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Deltochilini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Ochicanthon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sp</w:t>
            </w:r>
            <w:proofErr w:type="spellEnd"/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4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Laos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Oriental</w:t>
            </w:r>
          </w:p>
        </w:tc>
        <w:tc>
          <w:tcPr>
            <w:tcW w:w="12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ST</w:t>
            </w:r>
          </w:p>
        </w:tc>
      </w:tr>
      <w:tr w:rsidR="00517F29" w:rsidRPr="002F3340" w:rsidTr="005537E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180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Deltochilini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Odontolom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sp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4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South Afric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Afrotropical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:rsidR="00517F29" w:rsidRPr="002F3340" w:rsidRDefault="005F6C83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UPSA</w:t>
            </w:r>
          </w:p>
        </w:tc>
      </w:tr>
      <w:tr w:rsidR="00517F29" w:rsidRPr="002F3340" w:rsidTr="00553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117</w:t>
            </w:r>
          </w:p>
        </w:tc>
        <w:tc>
          <w:tcPr>
            <w:tcW w:w="134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Deltochilini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Onthobium</w:t>
            </w:r>
            <w:proofErr w:type="spellEnd"/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 </w:t>
            </w: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gutierrez</w:t>
            </w:r>
            <w:r w:rsidR="009D40B9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i</w:t>
            </w:r>
            <w:proofErr w:type="spellEnd"/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Paulian</w:t>
            </w:r>
            <w:proofErr w:type="spellEnd"/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(1985)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4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Australia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Australian</w:t>
            </w:r>
          </w:p>
        </w:tc>
        <w:tc>
          <w:tcPr>
            <w:tcW w:w="12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F6C83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MNC</w:t>
            </w:r>
          </w:p>
        </w:tc>
      </w:tr>
      <w:tr w:rsidR="00517F29" w:rsidRPr="002F3340" w:rsidTr="005537E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28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Deltochilini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Paracanthon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sp</w:t>
            </w:r>
            <w:proofErr w:type="spellEnd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(</w:t>
            </w: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sp.n</w:t>
            </w:r>
            <w:proofErr w:type="spellEnd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4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Brazil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Neotropical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ST</w:t>
            </w:r>
          </w:p>
        </w:tc>
      </w:tr>
      <w:tr w:rsidR="00517F29" w:rsidRPr="002F3340" w:rsidTr="00553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30</w:t>
            </w:r>
          </w:p>
        </w:tc>
        <w:tc>
          <w:tcPr>
            <w:tcW w:w="134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Deltochilini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Pseudonthobium</w:t>
            </w:r>
            <w:proofErr w:type="spellEnd"/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sinuatotibiale</w:t>
            </w:r>
            <w:proofErr w:type="spellEnd"/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 xml:space="preserve"> Montreuil &amp; </w:t>
            </w:r>
            <w:proofErr w:type="spellStart"/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Théry</w:t>
            </w:r>
            <w:proofErr w:type="spellEnd"/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011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4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New Caledonia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Australian</w:t>
            </w:r>
          </w:p>
        </w:tc>
        <w:tc>
          <w:tcPr>
            <w:tcW w:w="12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ST</w:t>
            </w:r>
          </w:p>
        </w:tc>
      </w:tr>
      <w:tr w:rsidR="00517F29" w:rsidRPr="002F3340" w:rsidTr="005537E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146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Deltochilini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Pycnopanelu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krikkeni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ambefort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97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South Afric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Afrotropical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:rsidR="00517F29" w:rsidRPr="002F3340" w:rsidRDefault="005F6C83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UPSA</w:t>
            </w:r>
          </w:p>
        </w:tc>
      </w:tr>
      <w:tr w:rsidR="00517F29" w:rsidRPr="002F3340" w:rsidTr="00553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24</w:t>
            </w:r>
          </w:p>
        </w:tc>
        <w:tc>
          <w:tcPr>
            <w:tcW w:w="134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Deltochilini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Saphobius</w:t>
            </w:r>
            <w:proofErr w:type="spellEnd"/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sp</w:t>
            </w:r>
            <w:proofErr w:type="spellEnd"/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3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14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New Zealand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Australian</w:t>
            </w:r>
          </w:p>
        </w:tc>
        <w:tc>
          <w:tcPr>
            <w:tcW w:w="12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ST</w:t>
            </w:r>
          </w:p>
        </w:tc>
      </w:tr>
      <w:tr w:rsidR="00517F29" w:rsidRPr="002F3340" w:rsidTr="005537E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9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Deltochilini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Scatonomu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fasciculatu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Erichso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83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4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Brazil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Neotropical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ST</w:t>
            </w:r>
          </w:p>
        </w:tc>
      </w:tr>
      <w:tr w:rsidR="00517F29" w:rsidRPr="002F3340" w:rsidTr="00553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206</w:t>
            </w:r>
          </w:p>
        </w:tc>
        <w:tc>
          <w:tcPr>
            <w:tcW w:w="134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Deltochilini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Scybalocanthon</w:t>
            </w:r>
            <w:proofErr w:type="spellEnd"/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nigriceps</w:t>
            </w:r>
            <w:proofErr w:type="spellEnd"/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Harold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(1868)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4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Brazil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Neotropical</w:t>
            </w:r>
          </w:p>
        </w:tc>
        <w:tc>
          <w:tcPr>
            <w:tcW w:w="12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ST</w:t>
            </w:r>
          </w:p>
        </w:tc>
      </w:tr>
      <w:tr w:rsidR="00517F29" w:rsidRPr="002F3340" w:rsidTr="005537E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90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Deltochilini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Scybalophagu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rugosu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Blanchar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(1846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4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Argentin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Neotropical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:rsidR="00517F29" w:rsidRPr="002F3340" w:rsidRDefault="005F6C83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MNC</w:t>
            </w:r>
          </w:p>
        </w:tc>
      </w:tr>
      <w:tr w:rsidR="00517F29" w:rsidRPr="002F3340" w:rsidTr="00553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124</w:t>
            </w:r>
          </w:p>
        </w:tc>
        <w:tc>
          <w:tcPr>
            <w:tcW w:w="134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Deltochilini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63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S</w:t>
            </w:r>
            <w:r w:rsidR="00631F4C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y</w:t>
            </w:r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lvicanthon</w:t>
            </w:r>
            <w:proofErr w:type="spellEnd"/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bridaro</w:t>
            </w:r>
            <w:r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l</w:t>
            </w:r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l</w:t>
            </w:r>
            <w:r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i</w:t>
            </w:r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i</w:t>
            </w:r>
            <w:proofErr w:type="spellEnd"/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proofErr w:type="spellStart"/>
            <w:r w:rsidRPr="00C91B23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Martínez</w:t>
            </w:r>
            <w:proofErr w:type="spellEnd"/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949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4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Peru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Neotropical</w:t>
            </w:r>
          </w:p>
        </w:tc>
        <w:tc>
          <w:tcPr>
            <w:tcW w:w="12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F6C83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MNC</w:t>
            </w:r>
          </w:p>
        </w:tc>
      </w:tr>
      <w:tr w:rsidR="00517F29" w:rsidRPr="002F3340" w:rsidTr="005537E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135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Deltochilini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Streblopu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opatroide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Lansberg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87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4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Brazil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Neotropical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:rsidR="00517F29" w:rsidRPr="002F3340" w:rsidRDefault="005F6C83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MNC</w:t>
            </w:r>
          </w:p>
        </w:tc>
      </w:tr>
      <w:tr w:rsidR="00517F29" w:rsidRPr="002F3340" w:rsidTr="00553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212</w:t>
            </w:r>
          </w:p>
        </w:tc>
        <w:tc>
          <w:tcPr>
            <w:tcW w:w="134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Deltochilini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Tanzanolus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sp</w:t>
            </w:r>
            <w:proofErr w:type="spellEnd"/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4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Tanzania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Afrotropical</w:t>
            </w:r>
          </w:p>
        </w:tc>
        <w:tc>
          <w:tcPr>
            <w:tcW w:w="12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NC</w:t>
            </w:r>
          </w:p>
        </w:tc>
      </w:tr>
      <w:tr w:rsidR="00517F29" w:rsidRPr="002F3340" w:rsidTr="005537E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43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Deltochilini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Tesserodon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erratum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Storey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99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4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Australi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Australian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:rsidR="00517F29" w:rsidRPr="002F3340" w:rsidRDefault="005F6C83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MNC</w:t>
            </w:r>
          </w:p>
        </w:tc>
      </w:tr>
      <w:tr w:rsidR="00517F29" w:rsidRPr="002F3340" w:rsidTr="00553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lastRenderedPageBreak/>
              <w:t>213</w:t>
            </w:r>
          </w:p>
        </w:tc>
        <w:tc>
          <w:tcPr>
            <w:tcW w:w="134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Deltochilini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Tesserodoniella</w:t>
            </w:r>
            <w:proofErr w:type="spellEnd"/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elguetai</w:t>
            </w:r>
            <w:proofErr w:type="spellEnd"/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Vaz</w:t>
            </w:r>
            <w:proofErr w:type="spellEnd"/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 xml:space="preserve">-de-Mello &amp; </w:t>
            </w:r>
            <w:proofErr w:type="spellStart"/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Halffter</w:t>
            </w:r>
            <w:proofErr w:type="spellEnd"/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006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4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hile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Neotropical</w:t>
            </w:r>
          </w:p>
        </w:tc>
        <w:tc>
          <w:tcPr>
            <w:tcW w:w="12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ST</w:t>
            </w:r>
          </w:p>
        </w:tc>
      </w:tr>
      <w:tr w:rsidR="00517F29" w:rsidRPr="002F3340" w:rsidTr="005537E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88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Deltochilini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Zonocopri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gibbicolli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Harol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(1868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4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Paraguay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Neotropical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:rsidR="00517F29" w:rsidRPr="002F3340" w:rsidRDefault="005F6C83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MNC</w:t>
            </w:r>
          </w:p>
        </w:tc>
      </w:tr>
      <w:tr w:rsidR="00517F29" w:rsidRPr="002F3340" w:rsidTr="00553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102</w:t>
            </w:r>
          </w:p>
        </w:tc>
        <w:tc>
          <w:tcPr>
            <w:tcW w:w="134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Dichotomiini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Aphengium</w:t>
            </w:r>
            <w:proofErr w:type="spellEnd"/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cupreum</w:t>
            </w:r>
            <w:proofErr w:type="spellEnd"/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Shipp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897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4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Brazil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Neotropical</w:t>
            </w:r>
          </w:p>
        </w:tc>
        <w:tc>
          <w:tcPr>
            <w:tcW w:w="12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F6C83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MNC</w:t>
            </w:r>
          </w:p>
        </w:tc>
      </w:tr>
      <w:tr w:rsidR="00517F29" w:rsidRPr="002F3340" w:rsidTr="005537E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2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Dichotomiini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Ateuchu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squalidu</w:t>
            </w:r>
            <w:r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Fabriciu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77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0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Brazil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Neotropical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ST</w:t>
            </w:r>
          </w:p>
        </w:tc>
      </w:tr>
      <w:tr w:rsidR="00517F29" w:rsidRPr="002F3340" w:rsidTr="00553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107</w:t>
            </w:r>
          </w:p>
        </w:tc>
        <w:tc>
          <w:tcPr>
            <w:tcW w:w="134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Dichotomiini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Ateuchus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histeroides</w:t>
            </w:r>
            <w:proofErr w:type="spellEnd"/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Weber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801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4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USA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Nearctic</w:t>
            </w:r>
          </w:p>
        </w:tc>
        <w:tc>
          <w:tcPr>
            <w:tcW w:w="12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F6C83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MNC</w:t>
            </w:r>
          </w:p>
        </w:tc>
      </w:tr>
      <w:tr w:rsidR="00517F29" w:rsidRPr="002F3340" w:rsidTr="005537E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92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Dichotomiini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Bdelyropsi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bowditchi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Paulia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93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4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Beliz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Neotropical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:rsidR="00517F29" w:rsidRPr="002F3340" w:rsidRDefault="005F6C83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MNC</w:t>
            </w:r>
          </w:p>
        </w:tc>
      </w:tr>
      <w:tr w:rsidR="00517F29" w:rsidRPr="002F3340" w:rsidTr="00553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93</w:t>
            </w:r>
          </w:p>
        </w:tc>
        <w:tc>
          <w:tcPr>
            <w:tcW w:w="134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Dichotomiini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Bdelyrus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seminudus</w:t>
            </w:r>
            <w:proofErr w:type="spellEnd"/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Bates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(1887)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4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Panama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Neotropical</w:t>
            </w:r>
          </w:p>
        </w:tc>
        <w:tc>
          <w:tcPr>
            <w:tcW w:w="12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F6C83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MNC</w:t>
            </w:r>
          </w:p>
        </w:tc>
      </w:tr>
      <w:tr w:rsidR="00517F29" w:rsidRPr="002F3340" w:rsidTr="005537E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122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Dichotomiini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Canthidium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sp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4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French Guian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Neotropical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:rsidR="00517F29" w:rsidRPr="002F3340" w:rsidRDefault="005F6C83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MNC</w:t>
            </w:r>
          </w:p>
        </w:tc>
      </w:tr>
      <w:tr w:rsidR="00517F29" w:rsidRPr="002F3340" w:rsidTr="00553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123</w:t>
            </w:r>
          </w:p>
        </w:tc>
        <w:tc>
          <w:tcPr>
            <w:tcW w:w="134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Dichotomiini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Canthidium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bokermanni</w:t>
            </w:r>
            <w:proofErr w:type="spellEnd"/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 xml:space="preserve"> Martinez and </w:t>
            </w:r>
            <w:proofErr w:type="spellStart"/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Halffter</w:t>
            </w:r>
            <w:proofErr w:type="spellEnd"/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 xml:space="preserve"> and Pereira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964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4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Argentina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Neotropical</w:t>
            </w:r>
          </w:p>
        </w:tc>
        <w:tc>
          <w:tcPr>
            <w:tcW w:w="12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F6C83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MNC</w:t>
            </w:r>
          </w:p>
        </w:tc>
      </w:tr>
      <w:tr w:rsidR="00517F29" w:rsidRPr="002F3340" w:rsidTr="005537E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11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Dichotomiini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Chalcocopri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hesperu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Olivie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78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4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Brazil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Neotropical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ST</w:t>
            </w:r>
          </w:p>
        </w:tc>
      </w:tr>
      <w:tr w:rsidR="00517F29" w:rsidRPr="002F3340" w:rsidTr="00553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176</w:t>
            </w:r>
          </w:p>
        </w:tc>
        <w:tc>
          <w:tcPr>
            <w:tcW w:w="134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Dichotomiini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Coptorhina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auspicata</w:t>
            </w:r>
            <w:proofErr w:type="spellEnd"/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Peringuey</w:t>
            </w:r>
            <w:proofErr w:type="spellEnd"/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901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4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South Africa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Afrotropical</w:t>
            </w:r>
          </w:p>
        </w:tc>
        <w:tc>
          <w:tcPr>
            <w:tcW w:w="12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F6C83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UPSA</w:t>
            </w:r>
          </w:p>
        </w:tc>
      </w:tr>
      <w:tr w:rsidR="00517F29" w:rsidRPr="002F3340" w:rsidTr="005537E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207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Dichotomiini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Delopleuru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sp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4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South Afric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Afrotropical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:rsidR="00517F29" w:rsidRPr="002F3340" w:rsidRDefault="005F6C83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TMSA</w:t>
            </w:r>
          </w:p>
        </w:tc>
      </w:tr>
      <w:tr w:rsidR="00517F29" w:rsidRPr="002F3340" w:rsidTr="00553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69</w:t>
            </w:r>
          </w:p>
        </w:tc>
        <w:tc>
          <w:tcPr>
            <w:tcW w:w="134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Dichotomiini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Demarziella</w:t>
            </w:r>
            <w:proofErr w:type="spellEnd"/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interrupta</w:t>
            </w:r>
            <w:proofErr w:type="spellEnd"/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arter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(1936)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4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Australia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Australian</w:t>
            </w:r>
          </w:p>
        </w:tc>
        <w:tc>
          <w:tcPr>
            <w:tcW w:w="12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F6C83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MNC</w:t>
            </w:r>
          </w:p>
        </w:tc>
      </w:tr>
      <w:tr w:rsidR="00517F29" w:rsidRPr="002F3340" w:rsidTr="005537E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59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Dichotomiini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Dichotomiu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sp</w:t>
            </w:r>
            <w:proofErr w:type="spellEnd"/>
            <w:r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 xml:space="preserve"> (</w:t>
            </w:r>
            <w:r w:rsidRPr="00920704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near</w:t>
            </w:r>
            <w:r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batesi</w:t>
            </w:r>
            <w:proofErr w:type="spellEnd"/>
            <w:r w:rsidRPr="00920704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Harol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(186</w:t>
            </w: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9</w:t>
            </w: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4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French Guian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Neotropical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ST</w:t>
            </w:r>
          </w:p>
        </w:tc>
      </w:tr>
      <w:tr w:rsidR="00517F29" w:rsidRPr="002F3340" w:rsidTr="00553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80</w:t>
            </w:r>
          </w:p>
        </w:tc>
        <w:tc>
          <w:tcPr>
            <w:tcW w:w="134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Dichotomiini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Dichotomius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sericeus</w:t>
            </w:r>
            <w:proofErr w:type="spellEnd"/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Harold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(1867)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4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Brazil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Neotropical</w:t>
            </w:r>
          </w:p>
        </w:tc>
        <w:tc>
          <w:tcPr>
            <w:tcW w:w="12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F6C83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MNC</w:t>
            </w:r>
          </w:p>
        </w:tc>
      </w:tr>
      <w:tr w:rsidR="00517F29" w:rsidRPr="002F3340" w:rsidTr="005537E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150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Dichotomiini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Frankenbergeriu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armatu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Bohema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(1857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4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South Afric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Afrotropical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:rsidR="00517F29" w:rsidRPr="002F3340" w:rsidRDefault="005F6C83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UPSA</w:t>
            </w:r>
          </w:p>
        </w:tc>
      </w:tr>
      <w:tr w:rsidR="00517F29" w:rsidRPr="002F3340" w:rsidTr="00553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46</w:t>
            </w:r>
          </w:p>
        </w:tc>
        <w:tc>
          <w:tcPr>
            <w:tcW w:w="134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Dichotomiini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Genieridium</w:t>
            </w:r>
            <w:proofErr w:type="spellEnd"/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margareteae</w:t>
            </w:r>
            <w:proofErr w:type="spellEnd"/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 xml:space="preserve">Génier &amp; </w:t>
            </w:r>
            <w:proofErr w:type="spellStart"/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Vaz</w:t>
            </w:r>
            <w:proofErr w:type="spellEnd"/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-de-Mello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002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4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Brazil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Neotropical</w:t>
            </w:r>
          </w:p>
        </w:tc>
        <w:tc>
          <w:tcPr>
            <w:tcW w:w="12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ST</w:t>
            </w:r>
          </w:p>
        </w:tc>
      </w:tr>
      <w:tr w:rsidR="00517F29" w:rsidRPr="002F3340" w:rsidTr="005537E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205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Dichotomiini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Heliocopri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sp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4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entral African Republic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Afrotropical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ST</w:t>
            </w:r>
          </w:p>
        </w:tc>
      </w:tr>
      <w:tr w:rsidR="00517F29" w:rsidRPr="002F3340" w:rsidTr="00553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194</w:t>
            </w:r>
          </w:p>
        </w:tc>
        <w:tc>
          <w:tcPr>
            <w:tcW w:w="134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Dichotomiini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Homocopris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torulosus</w:t>
            </w:r>
            <w:proofErr w:type="spellEnd"/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Eschscholtz</w:t>
            </w:r>
            <w:proofErr w:type="spellEnd"/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822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4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hile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Neotropical</w:t>
            </w:r>
          </w:p>
        </w:tc>
        <w:tc>
          <w:tcPr>
            <w:tcW w:w="12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ST</w:t>
            </w:r>
          </w:p>
        </w:tc>
      </w:tr>
      <w:tr w:rsidR="00517F29" w:rsidRPr="002F3340" w:rsidTr="005537E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151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Dichotomiini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Macrodere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mutilan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Kolb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90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4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South Afric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Afrotropical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:rsidR="00517F29" w:rsidRPr="002F3340" w:rsidRDefault="005F6C83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UPSA</w:t>
            </w:r>
          </w:p>
        </w:tc>
      </w:tr>
      <w:tr w:rsidR="00517F29" w:rsidRPr="002F3340" w:rsidTr="00553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86</w:t>
            </w:r>
          </w:p>
        </w:tc>
        <w:tc>
          <w:tcPr>
            <w:tcW w:w="134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Dichotomiini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Onoreidium</w:t>
            </w:r>
            <w:proofErr w:type="spellEnd"/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howdeni</w:t>
            </w:r>
            <w:proofErr w:type="spellEnd"/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Ferreira &amp; Galileo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(1993)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14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Ecuador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Neotropical</w:t>
            </w:r>
          </w:p>
        </w:tc>
        <w:tc>
          <w:tcPr>
            <w:tcW w:w="12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F6C83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MNC</w:t>
            </w:r>
          </w:p>
        </w:tc>
      </w:tr>
      <w:tr w:rsidR="00517F29" w:rsidRPr="002F3340" w:rsidTr="005537E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10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Dichotomiini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Ontheru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appendiculatu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Mannerheim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82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4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Brazil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Neotropical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ST</w:t>
            </w:r>
          </w:p>
        </w:tc>
      </w:tr>
      <w:tr w:rsidR="00517F29" w:rsidRPr="002F3340" w:rsidTr="00553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189</w:t>
            </w:r>
          </w:p>
        </w:tc>
        <w:tc>
          <w:tcPr>
            <w:tcW w:w="134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Dichotomiini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Paraphytus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sp</w:t>
            </w:r>
            <w:proofErr w:type="spellEnd"/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4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Vietnam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Oriental</w:t>
            </w:r>
          </w:p>
        </w:tc>
        <w:tc>
          <w:tcPr>
            <w:tcW w:w="12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NC</w:t>
            </w:r>
          </w:p>
        </w:tc>
      </w:tr>
      <w:tr w:rsidR="00517F29" w:rsidRPr="002F3340" w:rsidTr="005537E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173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Dichotomiini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Pedari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sp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4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South Afric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Afrotropical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ST</w:t>
            </w:r>
          </w:p>
        </w:tc>
      </w:tr>
      <w:tr w:rsidR="00517F29" w:rsidRPr="002F3340" w:rsidTr="00553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164</w:t>
            </w:r>
          </w:p>
        </w:tc>
        <w:tc>
          <w:tcPr>
            <w:tcW w:w="134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Dichotomiini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Sarophorus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costatus</w:t>
            </w:r>
            <w:proofErr w:type="spellEnd"/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Fahraeus</w:t>
            </w:r>
            <w:proofErr w:type="spellEnd"/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(1857)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4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South Africa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Afrotropical</w:t>
            </w:r>
          </w:p>
        </w:tc>
        <w:tc>
          <w:tcPr>
            <w:tcW w:w="12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ST</w:t>
            </w:r>
          </w:p>
        </w:tc>
      </w:tr>
      <w:tr w:rsidR="00517F29" w:rsidRPr="002F3340" w:rsidTr="005537E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95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Dichotomiini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Scatimu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strandi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Balthasa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93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4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Ecuador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Neotropical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:rsidR="00517F29" w:rsidRPr="002F3340" w:rsidRDefault="005F6C83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MNC</w:t>
            </w:r>
          </w:p>
        </w:tc>
      </w:tr>
      <w:tr w:rsidR="00517F29" w:rsidRPr="002F3340" w:rsidTr="00553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101</w:t>
            </w:r>
          </w:p>
        </w:tc>
        <w:tc>
          <w:tcPr>
            <w:tcW w:w="134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Dichotomiini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Sinapisoma</w:t>
            </w:r>
            <w:proofErr w:type="spellEnd"/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sp</w:t>
            </w:r>
            <w:proofErr w:type="spellEnd"/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4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French Guiana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Neotropical</w:t>
            </w:r>
          </w:p>
        </w:tc>
        <w:tc>
          <w:tcPr>
            <w:tcW w:w="12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F6C83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MNC</w:t>
            </w:r>
          </w:p>
        </w:tc>
      </w:tr>
      <w:tr w:rsidR="00517F29" w:rsidRPr="002F3340" w:rsidTr="005537E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62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Dichotomiini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Trichillum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pauliani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Balthasa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93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4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Brazil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Neotropical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ST</w:t>
            </w:r>
          </w:p>
        </w:tc>
      </w:tr>
      <w:tr w:rsidR="00517F29" w:rsidRPr="002F3340" w:rsidTr="00553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8</w:t>
            </w:r>
          </w:p>
        </w:tc>
        <w:tc>
          <w:tcPr>
            <w:tcW w:w="134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Dichotomiini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Uroxys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latesulcatus</w:t>
            </w:r>
            <w:proofErr w:type="spellEnd"/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B</w:t>
            </w: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ates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891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4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Ecuador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Neotropical</w:t>
            </w:r>
          </w:p>
        </w:tc>
        <w:tc>
          <w:tcPr>
            <w:tcW w:w="12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ST</w:t>
            </w:r>
          </w:p>
        </w:tc>
      </w:tr>
      <w:tr w:rsidR="00517F29" w:rsidRPr="002F3340" w:rsidTr="005537E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98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Dichotomiini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Uroxy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epipleurali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Boucomont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92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Brazil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Neotropical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:rsidR="00517F29" w:rsidRPr="002F3340" w:rsidRDefault="005F6C83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MNC</w:t>
            </w:r>
          </w:p>
        </w:tc>
      </w:tr>
      <w:tr w:rsidR="00517F29" w:rsidRPr="002F3340" w:rsidTr="00553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127</w:t>
            </w:r>
          </w:p>
        </w:tc>
        <w:tc>
          <w:tcPr>
            <w:tcW w:w="134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Dichotomiini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Uroxys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pauliani</w:t>
            </w:r>
            <w:proofErr w:type="spellEnd"/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Balthasar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9</w:t>
            </w: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40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4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osta Rica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Neotropical</w:t>
            </w:r>
          </w:p>
        </w:tc>
        <w:tc>
          <w:tcPr>
            <w:tcW w:w="12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F6C83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MNC</w:t>
            </w:r>
          </w:p>
        </w:tc>
      </w:tr>
      <w:tr w:rsidR="00517F29" w:rsidRPr="002F3340" w:rsidTr="005537E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158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Dichotomiini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Xinidium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dentilabri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Harol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86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4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South Afric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Afrotropical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ST</w:t>
            </w:r>
          </w:p>
        </w:tc>
      </w:tr>
      <w:tr w:rsidR="00517F29" w:rsidRPr="002F3340" w:rsidTr="00553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lastRenderedPageBreak/>
              <w:t>152</w:t>
            </w:r>
          </w:p>
        </w:tc>
        <w:tc>
          <w:tcPr>
            <w:tcW w:w="134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Eucranini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Ennearabdus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lobocephalus</w:t>
            </w:r>
            <w:proofErr w:type="spellEnd"/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Harold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868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4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Argentina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Neotropical</w:t>
            </w:r>
          </w:p>
        </w:tc>
        <w:tc>
          <w:tcPr>
            <w:tcW w:w="12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F6C83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MNC</w:t>
            </w:r>
          </w:p>
        </w:tc>
      </w:tr>
      <w:tr w:rsidR="00517F29" w:rsidRPr="002F3340" w:rsidTr="005537E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39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Eucranini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Eucranium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arachnoide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Brull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83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4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Argentin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Neotropical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ST</w:t>
            </w:r>
          </w:p>
        </w:tc>
      </w:tr>
      <w:tr w:rsidR="00517F29" w:rsidRPr="002F3340" w:rsidTr="00553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133</w:t>
            </w:r>
          </w:p>
        </w:tc>
        <w:tc>
          <w:tcPr>
            <w:tcW w:w="134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Eucranini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Glyphoderus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monticola</w:t>
            </w:r>
            <w:proofErr w:type="spellEnd"/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Burmeister</w:t>
            </w:r>
            <w:proofErr w:type="spellEnd"/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861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4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Argentina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Neotropical</w:t>
            </w:r>
          </w:p>
        </w:tc>
        <w:tc>
          <w:tcPr>
            <w:tcW w:w="12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F6C83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MNC</w:t>
            </w:r>
          </w:p>
        </w:tc>
      </w:tr>
      <w:tr w:rsidR="00517F29" w:rsidRPr="002F3340" w:rsidTr="005537E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shd w:val="clear" w:color="auto" w:fill="auto"/>
            <w:noWrap/>
            <w:hideMark/>
          </w:tcPr>
          <w:p w:rsidR="00517F29" w:rsidRPr="00A65A02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A65A0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16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517F29" w:rsidRPr="00A65A02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A65A02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Eurysternini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17F29" w:rsidRPr="00A65A02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A65A02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Eurysternu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A65A02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A65A02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hamaticolli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A65A02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A65A0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Balthasa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17F29" w:rsidRPr="00A65A02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A65A0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93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17F29" w:rsidRPr="00A65A02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A65A0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17F29" w:rsidRPr="00A65A02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A65A0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:rsidR="00517F29" w:rsidRPr="00A65A02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A65A0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osta Ric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7F29" w:rsidRPr="00A65A02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A65A0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Neotropical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A65A02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ST</w:t>
            </w:r>
          </w:p>
        </w:tc>
      </w:tr>
      <w:tr w:rsidR="00517F29" w:rsidRPr="002F3340" w:rsidTr="00553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171</w:t>
            </w:r>
          </w:p>
        </w:tc>
        <w:tc>
          <w:tcPr>
            <w:tcW w:w="134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Gymnopleurini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Gymnopleurus</w:t>
            </w:r>
            <w:proofErr w:type="spellEnd"/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leei</w:t>
            </w:r>
            <w:proofErr w:type="spellEnd"/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Fabricius</w:t>
            </w:r>
            <w:proofErr w:type="spellEnd"/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(1792)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14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South Africa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Afrotropical</w:t>
            </w:r>
          </w:p>
        </w:tc>
        <w:tc>
          <w:tcPr>
            <w:tcW w:w="12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ST</w:t>
            </w:r>
          </w:p>
        </w:tc>
      </w:tr>
      <w:tr w:rsidR="00517F29" w:rsidRPr="002F3340" w:rsidTr="005537E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185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Gymnopleurini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Paragymnopleuru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sp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4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Lao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Oriental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ST</w:t>
            </w:r>
          </w:p>
        </w:tc>
      </w:tr>
      <w:tr w:rsidR="00517F29" w:rsidRPr="002F3340" w:rsidTr="00553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215</w:t>
            </w:r>
          </w:p>
        </w:tc>
        <w:tc>
          <w:tcPr>
            <w:tcW w:w="134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Oniticellini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Helictopleurus</w:t>
            </w:r>
            <w:proofErr w:type="spellEnd"/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quadripunctatus</w:t>
            </w:r>
            <w:proofErr w:type="spellEnd"/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Olivier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(1789)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4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Madagascar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Afrotropical</w:t>
            </w:r>
          </w:p>
        </w:tc>
        <w:tc>
          <w:tcPr>
            <w:tcW w:w="12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ST</w:t>
            </w:r>
          </w:p>
        </w:tc>
      </w:tr>
      <w:tr w:rsidR="00517F29" w:rsidRPr="002F3340" w:rsidTr="005537E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214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Onitini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Buba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biso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Linnaeu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(1767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4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Spain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Palearctic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ST</w:t>
            </w:r>
          </w:p>
        </w:tc>
      </w:tr>
      <w:tr w:rsidR="00517F29" w:rsidRPr="002F3340" w:rsidTr="00553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218</w:t>
            </w:r>
          </w:p>
        </w:tc>
        <w:tc>
          <w:tcPr>
            <w:tcW w:w="134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Onitini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Onitis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sp</w:t>
            </w:r>
            <w:proofErr w:type="spellEnd"/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4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Laos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Oriental</w:t>
            </w:r>
          </w:p>
        </w:tc>
        <w:tc>
          <w:tcPr>
            <w:tcW w:w="12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ST</w:t>
            </w:r>
          </w:p>
        </w:tc>
      </w:tr>
      <w:tr w:rsidR="00517F29" w:rsidRPr="002F3340" w:rsidTr="005537E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216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Onthophagini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Onthophagu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avocetta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Arrow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93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4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Lao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Oriental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ST</w:t>
            </w:r>
          </w:p>
        </w:tc>
      </w:tr>
      <w:tr w:rsidR="00517F29" w:rsidRPr="002F3340" w:rsidTr="00553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55</w:t>
            </w:r>
          </w:p>
        </w:tc>
        <w:tc>
          <w:tcPr>
            <w:tcW w:w="134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Phanaeini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Coprophanaeus</w:t>
            </w:r>
            <w:proofErr w:type="spellEnd"/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telamon</w:t>
            </w:r>
            <w:proofErr w:type="spellEnd"/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Erichson</w:t>
            </w:r>
            <w:proofErr w:type="spellEnd"/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847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4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Ecuador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Neotropical</w:t>
            </w:r>
          </w:p>
        </w:tc>
        <w:tc>
          <w:tcPr>
            <w:tcW w:w="12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ST</w:t>
            </w:r>
          </w:p>
        </w:tc>
      </w:tr>
      <w:tr w:rsidR="00517F29" w:rsidRPr="002F3340" w:rsidTr="005537E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137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Phanaeini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Grompha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aeruginos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Perty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83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4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Peru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Neotropical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:rsidR="00517F29" w:rsidRPr="002F3340" w:rsidRDefault="005F6C83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MNC</w:t>
            </w:r>
          </w:p>
        </w:tc>
      </w:tr>
      <w:tr w:rsidR="00517F29" w:rsidRPr="002F3340" w:rsidTr="00553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134</w:t>
            </w:r>
          </w:p>
        </w:tc>
        <w:tc>
          <w:tcPr>
            <w:tcW w:w="134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Phanaeini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Oruscatus</w:t>
            </w:r>
            <w:proofErr w:type="spellEnd"/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davus</w:t>
            </w:r>
            <w:proofErr w:type="spellEnd"/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Erichson</w:t>
            </w:r>
            <w:proofErr w:type="spellEnd"/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847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4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Peru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Neotropical</w:t>
            </w:r>
          </w:p>
        </w:tc>
        <w:tc>
          <w:tcPr>
            <w:tcW w:w="12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F6C83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MNC</w:t>
            </w:r>
          </w:p>
        </w:tc>
      </w:tr>
      <w:tr w:rsidR="00517F29" w:rsidRPr="002F3340" w:rsidTr="005537E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57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Phanaeini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Phanaeu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splendidulu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Fabriciu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(1781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4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Brazil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Neotropical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ST</w:t>
            </w:r>
          </w:p>
        </w:tc>
      </w:tr>
      <w:tr w:rsidR="00517F29" w:rsidRPr="002F3340" w:rsidTr="00553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76</w:t>
            </w:r>
          </w:p>
        </w:tc>
        <w:tc>
          <w:tcPr>
            <w:tcW w:w="134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Phanaeini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Tetraechma</w:t>
            </w:r>
            <w:proofErr w:type="spellEnd"/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sanguineomaculata</w:t>
            </w:r>
            <w:proofErr w:type="spellEnd"/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Blanchard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(1846)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4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Argentina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Neotropical</w:t>
            </w:r>
          </w:p>
        </w:tc>
        <w:tc>
          <w:tcPr>
            <w:tcW w:w="12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F6C83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MNC</w:t>
            </w:r>
          </w:p>
        </w:tc>
      </w:tr>
      <w:tr w:rsidR="00517F29" w:rsidRPr="002F3340" w:rsidTr="005537E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54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Scarabaeini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Scarabaeu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aesculapiu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Olivie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78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4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? South Afric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Afrotropical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ST</w:t>
            </w:r>
          </w:p>
        </w:tc>
      </w:tr>
      <w:tr w:rsidR="00517F29" w:rsidRPr="002F3340" w:rsidTr="00553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168</w:t>
            </w:r>
          </w:p>
        </w:tc>
        <w:tc>
          <w:tcPr>
            <w:tcW w:w="134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Scarabaeini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Scarabaeus</w:t>
            </w:r>
            <w:proofErr w:type="spellEnd"/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aegyptiorum</w:t>
            </w:r>
            <w:proofErr w:type="spellEnd"/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Latreille</w:t>
            </w:r>
            <w:proofErr w:type="spellEnd"/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827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4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South Africa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Afrotropical</w:t>
            </w:r>
          </w:p>
        </w:tc>
        <w:tc>
          <w:tcPr>
            <w:tcW w:w="12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ST</w:t>
            </w:r>
          </w:p>
        </w:tc>
      </w:tr>
      <w:tr w:rsidR="00517F29" w:rsidRPr="002F3340" w:rsidTr="005537E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6"/>
              </w:rPr>
              <w:t>165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Sisyphini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Neosisyphu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</w:pPr>
            <w:proofErr w:type="spellStart"/>
            <w:r w:rsidRPr="002F3340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6"/>
              </w:rPr>
              <w:t>sp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South Afric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Afrotropical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:rsidR="00517F29" w:rsidRPr="002F3340" w:rsidRDefault="00517F29" w:rsidP="0055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F334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ST</w:t>
            </w:r>
          </w:p>
        </w:tc>
      </w:tr>
    </w:tbl>
    <w:p w:rsidR="005537E2" w:rsidRPr="00DF0D4B" w:rsidRDefault="00DF0D4B">
      <w:pPr>
        <w:rPr>
          <w:rFonts w:ascii="Times New Roman" w:hAnsi="Times New Roman" w:cs="Times New Roman"/>
          <w:sz w:val="24"/>
          <w:szCs w:val="24"/>
        </w:rPr>
      </w:pPr>
      <w:r w:rsidRPr="00DF0D4B">
        <w:rPr>
          <w:rFonts w:ascii="Times New Roman" w:hAnsi="Times New Roman" w:cs="Times New Roman"/>
          <w:sz w:val="24"/>
          <w:szCs w:val="24"/>
        </w:rPr>
        <w:t xml:space="preserve"># indicates tray ID of glycerin collection in the Zoological Museum, University of Oslo, Norway. The abbreviations for materials deposition </w:t>
      </w:r>
      <w:proofErr w:type="gramStart"/>
      <w:r w:rsidRPr="00DF0D4B">
        <w:rPr>
          <w:rFonts w:ascii="Times New Roman" w:hAnsi="Times New Roman" w:cs="Times New Roman"/>
          <w:sz w:val="24"/>
          <w:szCs w:val="24"/>
        </w:rPr>
        <w:t>are explained</w:t>
      </w:r>
      <w:proofErr w:type="gramEnd"/>
      <w:r w:rsidRPr="00DF0D4B">
        <w:rPr>
          <w:rFonts w:ascii="Times New Roman" w:hAnsi="Times New Roman" w:cs="Times New Roman"/>
          <w:sz w:val="24"/>
          <w:szCs w:val="24"/>
        </w:rPr>
        <w:t xml:space="preserve"> in “materials deposition” section of the paper.</w:t>
      </w:r>
    </w:p>
    <w:sectPr w:rsidR="005537E2" w:rsidRPr="00DF0D4B" w:rsidSect="00517F29">
      <w:pgSz w:w="15840" w:h="1224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7F29"/>
    <w:rsid w:val="00015E55"/>
    <w:rsid w:val="00060777"/>
    <w:rsid w:val="000649FE"/>
    <w:rsid w:val="001038BE"/>
    <w:rsid w:val="00163680"/>
    <w:rsid w:val="00197F0F"/>
    <w:rsid w:val="001F0861"/>
    <w:rsid w:val="001F7F20"/>
    <w:rsid w:val="00200AEF"/>
    <w:rsid w:val="00264269"/>
    <w:rsid w:val="002759BB"/>
    <w:rsid w:val="002926B2"/>
    <w:rsid w:val="002A478F"/>
    <w:rsid w:val="002B3F1E"/>
    <w:rsid w:val="003104E4"/>
    <w:rsid w:val="00323D67"/>
    <w:rsid w:val="0033574D"/>
    <w:rsid w:val="00393E8D"/>
    <w:rsid w:val="003C1BCA"/>
    <w:rsid w:val="003E451D"/>
    <w:rsid w:val="00404DA2"/>
    <w:rsid w:val="00475D3B"/>
    <w:rsid w:val="00476D16"/>
    <w:rsid w:val="00482E10"/>
    <w:rsid w:val="004A277C"/>
    <w:rsid w:val="004A4CD5"/>
    <w:rsid w:val="004D126F"/>
    <w:rsid w:val="004F5D7C"/>
    <w:rsid w:val="00510ABA"/>
    <w:rsid w:val="00517F29"/>
    <w:rsid w:val="00536776"/>
    <w:rsid w:val="005413E0"/>
    <w:rsid w:val="00545C70"/>
    <w:rsid w:val="005537E2"/>
    <w:rsid w:val="005B16B4"/>
    <w:rsid w:val="005C105E"/>
    <w:rsid w:val="005C7258"/>
    <w:rsid w:val="005F6C83"/>
    <w:rsid w:val="00601EF4"/>
    <w:rsid w:val="00603E33"/>
    <w:rsid w:val="00620891"/>
    <w:rsid w:val="00631F4C"/>
    <w:rsid w:val="0066525D"/>
    <w:rsid w:val="00677875"/>
    <w:rsid w:val="00685E63"/>
    <w:rsid w:val="00691855"/>
    <w:rsid w:val="006E0548"/>
    <w:rsid w:val="006E66A5"/>
    <w:rsid w:val="006F4DF8"/>
    <w:rsid w:val="006F7627"/>
    <w:rsid w:val="00710EC7"/>
    <w:rsid w:val="0071492A"/>
    <w:rsid w:val="00783B97"/>
    <w:rsid w:val="007A255E"/>
    <w:rsid w:val="007F3ADF"/>
    <w:rsid w:val="008813D6"/>
    <w:rsid w:val="008824F4"/>
    <w:rsid w:val="00884775"/>
    <w:rsid w:val="008B6DCC"/>
    <w:rsid w:val="008D6C25"/>
    <w:rsid w:val="008F35F5"/>
    <w:rsid w:val="0090475D"/>
    <w:rsid w:val="009206AC"/>
    <w:rsid w:val="009601DA"/>
    <w:rsid w:val="00993393"/>
    <w:rsid w:val="009B7651"/>
    <w:rsid w:val="009C07B9"/>
    <w:rsid w:val="009D40B9"/>
    <w:rsid w:val="00A1621A"/>
    <w:rsid w:val="00A20AB8"/>
    <w:rsid w:val="00A2439A"/>
    <w:rsid w:val="00A34B95"/>
    <w:rsid w:val="00A832EB"/>
    <w:rsid w:val="00A92A85"/>
    <w:rsid w:val="00AB0AFF"/>
    <w:rsid w:val="00B42A3D"/>
    <w:rsid w:val="00B6028C"/>
    <w:rsid w:val="00BD29BD"/>
    <w:rsid w:val="00BE243E"/>
    <w:rsid w:val="00BE5831"/>
    <w:rsid w:val="00BF2149"/>
    <w:rsid w:val="00BF2CC5"/>
    <w:rsid w:val="00C10054"/>
    <w:rsid w:val="00C42CE4"/>
    <w:rsid w:val="00C46D5F"/>
    <w:rsid w:val="00C9308A"/>
    <w:rsid w:val="00CB3558"/>
    <w:rsid w:val="00CB3C52"/>
    <w:rsid w:val="00CE122F"/>
    <w:rsid w:val="00CE7D75"/>
    <w:rsid w:val="00CF7902"/>
    <w:rsid w:val="00D03E8C"/>
    <w:rsid w:val="00D136BC"/>
    <w:rsid w:val="00D32A91"/>
    <w:rsid w:val="00D33935"/>
    <w:rsid w:val="00D45212"/>
    <w:rsid w:val="00D5746A"/>
    <w:rsid w:val="00D57C54"/>
    <w:rsid w:val="00DB0A2E"/>
    <w:rsid w:val="00DD3501"/>
    <w:rsid w:val="00DF0D4B"/>
    <w:rsid w:val="00E35BC2"/>
    <w:rsid w:val="00E40A7E"/>
    <w:rsid w:val="00EB63E9"/>
    <w:rsid w:val="00EC38AD"/>
    <w:rsid w:val="00F12D43"/>
    <w:rsid w:val="00F234A5"/>
    <w:rsid w:val="00F43B35"/>
    <w:rsid w:val="00F4534A"/>
    <w:rsid w:val="00FB68BB"/>
    <w:rsid w:val="00FD7E8D"/>
    <w:rsid w:val="00FE7374"/>
    <w:rsid w:val="00FF02A6"/>
    <w:rsid w:val="00FF6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7F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517F29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517F2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7F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517F29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517F2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0FB8BCA.dotm</Template>
  <TotalTime>10</TotalTime>
  <Pages>4</Pages>
  <Words>1362</Words>
  <Characters>7767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9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Reviewer</cp:lastModifiedBy>
  <cp:revision>8</cp:revision>
  <dcterms:created xsi:type="dcterms:W3CDTF">2014-03-09T16:44:00Z</dcterms:created>
  <dcterms:modified xsi:type="dcterms:W3CDTF">2015-01-06T00:14:00Z</dcterms:modified>
</cp:coreProperties>
</file>